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B7A97" w14:textId="77777777" w:rsidR="00937F4A" w:rsidRPr="0015331C" w:rsidRDefault="00937F4A" w:rsidP="00937F4A">
      <w:pPr>
        <w:rPr>
          <w:b/>
        </w:rPr>
      </w:pPr>
      <w:r w:rsidRPr="0015331C">
        <w:rPr>
          <w:b/>
        </w:rPr>
        <w:t>S1 Table. Primers used in this study.</w:t>
      </w:r>
    </w:p>
    <w:p w14:paraId="7A6ADA2E" w14:textId="77777777" w:rsidR="00937F4A" w:rsidRPr="0015331C" w:rsidRDefault="00937F4A" w:rsidP="00937F4A"/>
    <w:tbl>
      <w:tblPr>
        <w:tblW w:w="9240" w:type="dxa"/>
        <w:tblInd w:w="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60"/>
        <w:gridCol w:w="8280"/>
      </w:tblGrid>
      <w:tr w:rsidR="00937F4A" w:rsidRPr="0015331C" w14:paraId="0A926F65" w14:textId="77777777" w:rsidTr="00800B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1030E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Primer number</w:t>
            </w:r>
          </w:p>
        </w:tc>
        <w:tc>
          <w:tcPr>
            <w:tcW w:w="8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F231B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proofErr w:type="spellStart"/>
            <w:r w:rsidRPr="0015331C">
              <w:rPr>
                <w:color w:val="000000"/>
                <w:sz w:val="22"/>
                <w:szCs w:val="22"/>
              </w:rPr>
              <w:t>Sequence</w:t>
            </w:r>
            <w:r w:rsidRPr="0015331C">
              <w:rPr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937F4A" w:rsidRPr="0015331C" w14:paraId="3230C05F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EC82C17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7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0504340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ATGTGA</w:t>
            </w:r>
            <w:r w:rsidRPr="0015331C">
              <w:rPr>
                <w:color w:val="000000"/>
                <w:sz w:val="22"/>
                <w:szCs w:val="22"/>
                <w:u w:val="single"/>
              </w:rPr>
              <w:t>GGATCC</w:t>
            </w:r>
            <w:r w:rsidRPr="0015331C">
              <w:rPr>
                <w:color w:val="000000"/>
                <w:sz w:val="22"/>
                <w:szCs w:val="22"/>
              </w:rPr>
              <w:t>AGTATTACAAATTGAACGTG-3’</w:t>
            </w:r>
          </w:p>
        </w:tc>
      </w:tr>
      <w:tr w:rsidR="00937F4A" w:rsidRPr="0015331C" w14:paraId="18B3D72B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350D95A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8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FAF0732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TGATAT</w:t>
            </w:r>
            <w:r w:rsidRPr="0015331C">
              <w:rPr>
                <w:color w:val="000000"/>
                <w:sz w:val="22"/>
                <w:szCs w:val="22"/>
                <w:u w:val="single"/>
              </w:rPr>
              <w:t>GGATCC</w:t>
            </w:r>
            <w:r w:rsidRPr="0015331C">
              <w:rPr>
                <w:color w:val="000000"/>
                <w:sz w:val="22"/>
                <w:szCs w:val="22"/>
              </w:rPr>
              <w:t>GTGATATGGATGCTGTCG-3’</w:t>
            </w:r>
          </w:p>
        </w:tc>
      </w:tr>
      <w:tr w:rsidR="00937F4A" w:rsidRPr="0015331C" w14:paraId="77C2F294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6524378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8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CF32AEF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CCGATTCACCATTCCAAC-3’</w:t>
            </w:r>
          </w:p>
        </w:tc>
      </w:tr>
      <w:tr w:rsidR="00937F4A" w:rsidRPr="0015331C" w14:paraId="028E4AD0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CE11D37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8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32A8DCA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CGTATTCATCTTAGTTTGCTC-3’</w:t>
            </w:r>
          </w:p>
        </w:tc>
      </w:tr>
      <w:tr w:rsidR="00937F4A" w:rsidRPr="0015331C" w14:paraId="2C807F6C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D8CB88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8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304DC34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TAGCTATTAGATGTGATACCG-3’</w:t>
            </w:r>
          </w:p>
        </w:tc>
      </w:tr>
      <w:tr w:rsidR="00937F4A" w:rsidRPr="0015331C" w14:paraId="3A06C86A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8A5257B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8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29BB1F4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CAGCAAAAGCGGGTTAAAG-3’</w:t>
            </w:r>
          </w:p>
        </w:tc>
      </w:tr>
      <w:tr w:rsidR="00937F4A" w:rsidRPr="0015331C" w14:paraId="1F66B6D4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435E21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8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07EE6BE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GAGCAAACTAAGATGAATACGG-3’</w:t>
            </w:r>
          </w:p>
        </w:tc>
      </w:tr>
      <w:tr w:rsidR="00937F4A" w:rsidRPr="0015331C" w14:paraId="4C80C246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280B883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8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F33423B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CGTTTAAATCGTTGAAATCACGACTTTCTGTCAGAATATCACGTAAATCTT-3’</w:t>
            </w:r>
          </w:p>
        </w:tc>
      </w:tr>
      <w:tr w:rsidR="00937F4A" w:rsidRPr="0015331C" w14:paraId="41B57238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A9E667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9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AF8B145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CACAAATCCCGTTTAAATCGTTGTTATCACGAGCTTCTGTCVAGAATAT-3’</w:t>
            </w:r>
          </w:p>
        </w:tc>
      </w:tr>
      <w:tr w:rsidR="00937F4A" w:rsidRPr="0015331C" w14:paraId="4B3E0DEF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8EBAA21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94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33EAA162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GTTCACCTTCTAGACATGCAAAAAATGCATTATCGGCATAATAAAGCACCC-3’</w:t>
            </w:r>
          </w:p>
        </w:tc>
      </w:tr>
      <w:tr w:rsidR="00937F4A" w:rsidRPr="0015331C" w14:paraId="285DF816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6A961CB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39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4B1965AA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CGTTGGCTGGCAGCACACAGGCGAACGTTCATAAGAC-3’</w:t>
            </w:r>
          </w:p>
        </w:tc>
      </w:tr>
      <w:tr w:rsidR="00937F4A" w:rsidRPr="0015331C" w14:paraId="62ED88BA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0328DA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12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C430A42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GATCAAAGGCATTATAATATTAAAGCGTTATGCACATACTCCATTGAT-3’</w:t>
            </w:r>
          </w:p>
        </w:tc>
      </w:tr>
      <w:tr w:rsidR="00937F4A" w:rsidRPr="0015331C" w14:paraId="73F7DB48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DA3200F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2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0611CD26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AATTAAGAGTTCATTTAAG-3’</w:t>
            </w:r>
          </w:p>
        </w:tc>
      </w:tr>
      <w:tr w:rsidR="00937F4A" w:rsidRPr="0015331C" w14:paraId="511E0AA3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6A44701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23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6744AFED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ATGGTGAATCGGGGA-3’</w:t>
            </w:r>
          </w:p>
        </w:tc>
      </w:tr>
      <w:tr w:rsidR="00937F4A" w:rsidRPr="0015331C" w14:paraId="110DE5D7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8AEC81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25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49FC9CF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CAAACTAAGATGAATACGGTTAAAGAAGTTGGAATGGTGAATCGGG-3’</w:t>
            </w:r>
          </w:p>
        </w:tc>
      </w:tr>
      <w:tr w:rsidR="00937F4A" w:rsidRPr="0015331C" w14:paraId="410004A9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D372233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26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727E81A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ATGAACACTCTTTTCAGCGTGCGTCAATGAAATACGTGCAGC-3’</w:t>
            </w:r>
          </w:p>
        </w:tc>
      </w:tr>
      <w:tr w:rsidR="00937F4A" w:rsidRPr="0015331C" w14:paraId="1A9A70EF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BFB1B8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27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D11B005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TAGTGA</w:t>
            </w:r>
            <w:r w:rsidRPr="0015331C">
              <w:rPr>
                <w:color w:val="000000"/>
                <w:sz w:val="22"/>
                <w:szCs w:val="22"/>
                <w:u w:val="single"/>
              </w:rPr>
              <w:t>CATATG</w:t>
            </w:r>
            <w:r w:rsidRPr="0015331C">
              <w:rPr>
                <w:color w:val="000000"/>
                <w:sz w:val="22"/>
                <w:szCs w:val="22"/>
              </w:rPr>
              <w:t>AACGTTCGCCTGTGT-3’</w:t>
            </w:r>
          </w:p>
        </w:tc>
      </w:tr>
      <w:tr w:rsidR="00937F4A" w:rsidRPr="0015331C" w14:paraId="2BD5C8F8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EB2E62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28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265F29DD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TGATAT</w:t>
            </w:r>
            <w:r w:rsidRPr="0015331C">
              <w:rPr>
                <w:color w:val="000000"/>
                <w:sz w:val="22"/>
                <w:szCs w:val="22"/>
                <w:u w:val="single"/>
              </w:rPr>
              <w:t>GGATCC</w:t>
            </w:r>
            <w:r w:rsidRPr="0015331C">
              <w:rPr>
                <w:color w:val="000000"/>
                <w:sz w:val="22"/>
                <w:szCs w:val="22"/>
              </w:rPr>
              <w:t>CTAGAACGGGTTTACTCC-3’</w:t>
            </w:r>
          </w:p>
        </w:tc>
      </w:tr>
      <w:tr w:rsidR="00937F4A" w:rsidRPr="0015331C" w14:paraId="104B46AF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38BA916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39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FE28669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TAGGGATCCGGCTGCTAAC-3’</w:t>
            </w:r>
          </w:p>
        </w:tc>
      </w:tr>
      <w:tr w:rsidR="00937F4A" w:rsidRPr="0015331C" w14:paraId="4431B6D2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E36790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40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5908DDCC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CGTATTCATCTTAGTTTGCTCTGC-3’</w:t>
            </w:r>
          </w:p>
        </w:tc>
      </w:tr>
      <w:tr w:rsidR="00937F4A" w:rsidRPr="0015331C" w14:paraId="5B40716A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23F7CB7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41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</w:tcPr>
          <w:p w14:paraId="18A05DF0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CCGATTCACCATTCCAACTT-3’</w:t>
            </w:r>
          </w:p>
        </w:tc>
      </w:tr>
      <w:tr w:rsidR="00937F4A" w:rsidRPr="0015331C" w14:paraId="62F8E7D6" w14:textId="77777777" w:rsidTr="00800B60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BD64F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4478</w:t>
            </w:r>
          </w:p>
        </w:tc>
        <w:tc>
          <w:tcPr>
            <w:tcW w:w="8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976A1" w14:textId="77777777" w:rsidR="00937F4A" w:rsidRPr="0015331C" w:rsidRDefault="00937F4A" w:rsidP="00800B60">
            <w:pPr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15331C">
              <w:rPr>
                <w:color w:val="000000"/>
                <w:sz w:val="22"/>
                <w:szCs w:val="22"/>
              </w:rPr>
              <w:t>5’-GCAAACTAAGATGAATACGGTTGAAAAAGTTGGAATGGTGAATCG-3’</w:t>
            </w:r>
          </w:p>
        </w:tc>
      </w:tr>
    </w:tbl>
    <w:p w14:paraId="01E2E56C" w14:textId="77777777" w:rsidR="00937F4A" w:rsidRPr="0015331C" w:rsidRDefault="00937F4A" w:rsidP="00937F4A">
      <w:pPr>
        <w:rPr>
          <w:sz w:val="20"/>
          <w:szCs w:val="20"/>
        </w:rPr>
      </w:pPr>
      <w:proofErr w:type="spellStart"/>
      <w:r w:rsidRPr="0015331C">
        <w:rPr>
          <w:sz w:val="20"/>
          <w:szCs w:val="20"/>
          <w:vertAlign w:val="superscript"/>
        </w:rPr>
        <w:t>a</w:t>
      </w:r>
      <w:r w:rsidRPr="0015331C">
        <w:rPr>
          <w:sz w:val="20"/>
          <w:szCs w:val="20"/>
        </w:rPr>
        <w:t>Underlined</w:t>
      </w:r>
      <w:proofErr w:type="spellEnd"/>
      <w:r w:rsidRPr="0015331C">
        <w:rPr>
          <w:sz w:val="20"/>
          <w:szCs w:val="20"/>
        </w:rPr>
        <w:t xml:space="preserve"> nucleotides identify </w:t>
      </w:r>
      <w:r w:rsidRPr="0015331C">
        <w:rPr>
          <w:i/>
          <w:sz w:val="20"/>
          <w:szCs w:val="20"/>
        </w:rPr>
        <w:t>Bam</w:t>
      </w:r>
      <w:r w:rsidRPr="0015331C">
        <w:rPr>
          <w:sz w:val="20"/>
          <w:szCs w:val="20"/>
        </w:rPr>
        <w:t xml:space="preserve">HI and </w:t>
      </w:r>
      <w:r w:rsidRPr="0015331C">
        <w:rPr>
          <w:i/>
          <w:sz w:val="20"/>
          <w:szCs w:val="20"/>
        </w:rPr>
        <w:t>Nde</w:t>
      </w:r>
      <w:r w:rsidRPr="0015331C">
        <w:rPr>
          <w:sz w:val="20"/>
          <w:szCs w:val="20"/>
        </w:rPr>
        <w:t>I restriction sites.</w:t>
      </w:r>
    </w:p>
    <w:p w14:paraId="78880A31" w14:textId="77777777" w:rsidR="00937F4A" w:rsidRPr="0015331C" w:rsidRDefault="00937F4A" w:rsidP="00937F4A">
      <w:pPr>
        <w:rPr>
          <w:sz w:val="20"/>
          <w:szCs w:val="20"/>
        </w:rPr>
      </w:pPr>
    </w:p>
    <w:p w14:paraId="194CA573" w14:textId="77777777" w:rsidR="005E7972" w:rsidRDefault="005E7972">
      <w:bookmarkStart w:id="0" w:name="_GoBack"/>
      <w:bookmarkEnd w:id="0"/>
    </w:p>
    <w:sectPr w:rsidR="005E7972" w:rsidSect="003F1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4A"/>
    <w:rsid w:val="0003768B"/>
    <w:rsid w:val="00052069"/>
    <w:rsid w:val="00074368"/>
    <w:rsid w:val="000872FE"/>
    <w:rsid w:val="000A48E8"/>
    <w:rsid w:val="000E40F6"/>
    <w:rsid w:val="000E5E3C"/>
    <w:rsid w:val="000F66D9"/>
    <w:rsid w:val="001056A4"/>
    <w:rsid w:val="00162F39"/>
    <w:rsid w:val="00172DD0"/>
    <w:rsid w:val="00180FAA"/>
    <w:rsid w:val="00195C16"/>
    <w:rsid w:val="001A57E2"/>
    <w:rsid w:val="001A6815"/>
    <w:rsid w:val="001B209E"/>
    <w:rsid w:val="001D26B0"/>
    <w:rsid w:val="001E4E51"/>
    <w:rsid w:val="001F4A06"/>
    <w:rsid w:val="002138B6"/>
    <w:rsid w:val="00247A5E"/>
    <w:rsid w:val="00250D55"/>
    <w:rsid w:val="002640E4"/>
    <w:rsid w:val="00270A78"/>
    <w:rsid w:val="00282DD9"/>
    <w:rsid w:val="002924B7"/>
    <w:rsid w:val="002B7B9F"/>
    <w:rsid w:val="002E65A3"/>
    <w:rsid w:val="00325EA4"/>
    <w:rsid w:val="00333001"/>
    <w:rsid w:val="003B6216"/>
    <w:rsid w:val="003D38CC"/>
    <w:rsid w:val="003F12BD"/>
    <w:rsid w:val="00401204"/>
    <w:rsid w:val="00411819"/>
    <w:rsid w:val="00464235"/>
    <w:rsid w:val="004672AB"/>
    <w:rsid w:val="004905F2"/>
    <w:rsid w:val="004B31A7"/>
    <w:rsid w:val="004B7460"/>
    <w:rsid w:val="004F6093"/>
    <w:rsid w:val="005424F7"/>
    <w:rsid w:val="005565C7"/>
    <w:rsid w:val="00574A25"/>
    <w:rsid w:val="00582B00"/>
    <w:rsid w:val="00590405"/>
    <w:rsid w:val="005A60E0"/>
    <w:rsid w:val="005C146E"/>
    <w:rsid w:val="005C4914"/>
    <w:rsid w:val="005E7972"/>
    <w:rsid w:val="005F08DC"/>
    <w:rsid w:val="006271B4"/>
    <w:rsid w:val="00630795"/>
    <w:rsid w:val="00667330"/>
    <w:rsid w:val="006872E8"/>
    <w:rsid w:val="00694AF0"/>
    <w:rsid w:val="006D7915"/>
    <w:rsid w:val="006E37DC"/>
    <w:rsid w:val="006E60F9"/>
    <w:rsid w:val="00702437"/>
    <w:rsid w:val="0071790B"/>
    <w:rsid w:val="00722E82"/>
    <w:rsid w:val="00725F92"/>
    <w:rsid w:val="00737605"/>
    <w:rsid w:val="007510DD"/>
    <w:rsid w:val="007617F3"/>
    <w:rsid w:val="00766572"/>
    <w:rsid w:val="007935C8"/>
    <w:rsid w:val="007C0C93"/>
    <w:rsid w:val="007C597A"/>
    <w:rsid w:val="007C6141"/>
    <w:rsid w:val="007C6CE7"/>
    <w:rsid w:val="007D1AA5"/>
    <w:rsid w:val="00826B9F"/>
    <w:rsid w:val="00837EEB"/>
    <w:rsid w:val="00855203"/>
    <w:rsid w:val="00864352"/>
    <w:rsid w:val="00890D1D"/>
    <w:rsid w:val="008B6622"/>
    <w:rsid w:val="008B7B6B"/>
    <w:rsid w:val="008D2FE6"/>
    <w:rsid w:val="008D438E"/>
    <w:rsid w:val="008E086B"/>
    <w:rsid w:val="00902868"/>
    <w:rsid w:val="00904FA6"/>
    <w:rsid w:val="00937F4A"/>
    <w:rsid w:val="009465EE"/>
    <w:rsid w:val="00950F90"/>
    <w:rsid w:val="009605B3"/>
    <w:rsid w:val="0098097C"/>
    <w:rsid w:val="009B73FB"/>
    <w:rsid w:val="009C6CFC"/>
    <w:rsid w:val="009E4221"/>
    <w:rsid w:val="009E74BD"/>
    <w:rsid w:val="00A330DF"/>
    <w:rsid w:val="00A4004D"/>
    <w:rsid w:val="00A70D56"/>
    <w:rsid w:val="00A737D3"/>
    <w:rsid w:val="00AB4005"/>
    <w:rsid w:val="00AD2D57"/>
    <w:rsid w:val="00AE767E"/>
    <w:rsid w:val="00AF1E15"/>
    <w:rsid w:val="00B04B2A"/>
    <w:rsid w:val="00B06B9F"/>
    <w:rsid w:val="00B5030A"/>
    <w:rsid w:val="00B61D0F"/>
    <w:rsid w:val="00B82A40"/>
    <w:rsid w:val="00B8476F"/>
    <w:rsid w:val="00BD4BC5"/>
    <w:rsid w:val="00C0753B"/>
    <w:rsid w:val="00C37B0B"/>
    <w:rsid w:val="00C4145F"/>
    <w:rsid w:val="00C41788"/>
    <w:rsid w:val="00C64614"/>
    <w:rsid w:val="00C81715"/>
    <w:rsid w:val="00C92AFC"/>
    <w:rsid w:val="00C92B29"/>
    <w:rsid w:val="00C94481"/>
    <w:rsid w:val="00CB1F39"/>
    <w:rsid w:val="00CD2B4B"/>
    <w:rsid w:val="00CE51F9"/>
    <w:rsid w:val="00CF0140"/>
    <w:rsid w:val="00CF06C8"/>
    <w:rsid w:val="00D1383D"/>
    <w:rsid w:val="00D21D0D"/>
    <w:rsid w:val="00D2351E"/>
    <w:rsid w:val="00D40DA3"/>
    <w:rsid w:val="00D53AE3"/>
    <w:rsid w:val="00D9436E"/>
    <w:rsid w:val="00DC032F"/>
    <w:rsid w:val="00DD2A38"/>
    <w:rsid w:val="00DF51DC"/>
    <w:rsid w:val="00DF723B"/>
    <w:rsid w:val="00E404BA"/>
    <w:rsid w:val="00E44A73"/>
    <w:rsid w:val="00E573D7"/>
    <w:rsid w:val="00E60F0C"/>
    <w:rsid w:val="00E676C2"/>
    <w:rsid w:val="00E95056"/>
    <w:rsid w:val="00EB000E"/>
    <w:rsid w:val="00EC0E29"/>
    <w:rsid w:val="00EC4645"/>
    <w:rsid w:val="00F03740"/>
    <w:rsid w:val="00F064AB"/>
    <w:rsid w:val="00F234ED"/>
    <w:rsid w:val="00F35CEF"/>
    <w:rsid w:val="00F36A8B"/>
    <w:rsid w:val="00F441C5"/>
    <w:rsid w:val="00F50F8C"/>
    <w:rsid w:val="00F82CE8"/>
    <w:rsid w:val="00F920BC"/>
    <w:rsid w:val="00FC72F9"/>
    <w:rsid w:val="00FE1757"/>
    <w:rsid w:val="00FE3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94791C"/>
  <w15:chartTrackingRefBased/>
  <w15:docId w15:val="{5B5C76F8-1751-FA4C-8940-D354CEC74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7F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ctis</dc:creator>
  <cp:keywords/>
  <dc:description/>
  <cp:lastModifiedBy>Luis Actis</cp:lastModifiedBy>
  <cp:revision>1</cp:revision>
  <dcterms:created xsi:type="dcterms:W3CDTF">2019-07-29T13:40:00Z</dcterms:created>
  <dcterms:modified xsi:type="dcterms:W3CDTF">2019-07-29T13:41:00Z</dcterms:modified>
</cp:coreProperties>
</file>